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F7E" w:rsidRPr="00BA7F3D" w:rsidRDefault="00025AEA" w:rsidP="00035F7E">
      <w:pPr>
        <w:spacing w:after="0" w:line="480" w:lineRule="auto"/>
        <w:ind w:left="2410" w:hanging="241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</w:t>
      </w:r>
      <w:bookmarkStart w:id="0" w:name="_GoBack"/>
      <w:bookmarkEnd w:id="0"/>
      <w:r w:rsidR="00035F7E" w:rsidRPr="00BA7F3D">
        <w:rPr>
          <w:rFonts w:ascii="Times New Roman" w:hAnsi="Times New Roman"/>
          <w:sz w:val="24"/>
          <w:szCs w:val="24"/>
        </w:rPr>
        <w:t xml:space="preserve">. Detailed results of </w:t>
      </w:r>
      <w:r w:rsidR="00035F7E" w:rsidRPr="00BA7F3D">
        <w:rPr>
          <w:rFonts w:ascii="Times New Roman" w:hAnsi="Times New Roman"/>
          <w:i/>
          <w:sz w:val="24"/>
          <w:szCs w:val="24"/>
        </w:rPr>
        <w:t xml:space="preserve">Ornithodoros </w:t>
      </w:r>
      <w:proofErr w:type="spellStart"/>
      <w:r w:rsidR="00035F7E" w:rsidRPr="00BA7F3D">
        <w:rPr>
          <w:rFonts w:ascii="Times New Roman" w:hAnsi="Times New Roman"/>
          <w:i/>
          <w:sz w:val="24"/>
          <w:szCs w:val="24"/>
        </w:rPr>
        <w:t>sonrai</w:t>
      </w:r>
      <w:proofErr w:type="spellEnd"/>
      <w:r w:rsidR="00035F7E" w:rsidRPr="00BA7F3D">
        <w:rPr>
          <w:rFonts w:ascii="Times New Roman" w:hAnsi="Times New Roman"/>
          <w:sz w:val="24"/>
          <w:szCs w:val="24"/>
        </w:rPr>
        <w:t xml:space="preserve"> ticks sampled </w:t>
      </w:r>
      <w:r w:rsidR="00035F7E">
        <w:rPr>
          <w:rFonts w:ascii="Times New Roman" w:hAnsi="Times New Roman"/>
          <w:sz w:val="24"/>
          <w:szCs w:val="24"/>
        </w:rPr>
        <w:t>in A</w:t>
      </w:r>
      <w:r>
        <w:rPr>
          <w:rFonts w:ascii="Times New Roman" w:hAnsi="Times New Roman"/>
          <w:sz w:val="24"/>
          <w:szCs w:val="24"/>
        </w:rPr>
        <w:t>ugust</w:t>
      </w:r>
      <w:r w:rsidR="00035F7E">
        <w:rPr>
          <w:rFonts w:ascii="Times New Roman" w:hAnsi="Times New Roman"/>
          <w:sz w:val="24"/>
          <w:szCs w:val="24"/>
        </w:rPr>
        <w:t xml:space="preserve"> 2016 </w:t>
      </w:r>
      <w:r w:rsidR="00035F7E" w:rsidRPr="00BA7F3D">
        <w:rPr>
          <w:rFonts w:ascii="Times New Roman" w:hAnsi="Times New Roman"/>
          <w:sz w:val="24"/>
          <w:szCs w:val="24"/>
        </w:rPr>
        <w:t>and infected ticks surveyed</w:t>
      </w:r>
      <w:r w:rsidR="00035F7E">
        <w:rPr>
          <w:rFonts w:ascii="Times New Roman" w:hAnsi="Times New Roman"/>
          <w:sz w:val="24"/>
          <w:szCs w:val="24"/>
        </w:rPr>
        <w:t xml:space="preserve">; </w:t>
      </w:r>
      <w:r w:rsidR="00035F7E" w:rsidRPr="00BA7F3D">
        <w:rPr>
          <w:rFonts w:ascii="Times New Roman" w:hAnsi="Times New Roman"/>
          <w:sz w:val="24"/>
          <w:szCs w:val="24"/>
        </w:rPr>
        <w:t>in the Niakhar district</w:t>
      </w:r>
      <w:r w:rsidR="00035F7E">
        <w:rPr>
          <w:rFonts w:ascii="Times New Roman" w:hAnsi="Times New Roman"/>
          <w:sz w:val="24"/>
          <w:szCs w:val="24"/>
        </w:rPr>
        <w:t xml:space="preserve">, </w:t>
      </w:r>
      <w:r w:rsidR="00035F7E" w:rsidRPr="00BA7F3D">
        <w:rPr>
          <w:rFonts w:ascii="Times New Roman" w:hAnsi="Times New Roman"/>
          <w:sz w:val="24"/>
          <w:szCs w:val="24"/>
        </w:rPr>
        <w:t>Senegal</w:t>
      </w:r>
    </w:p>
    <w:tbl>
      <w:tblPr>
        <w:tblW w:w="10319" w:type="dxa"/>
        <w:tblInd w:w="-5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1814"/>
        <w:gridCol w:w="1985"/>
        <w:gridCol w:w="1843"/>
        <w:gridCol w:w="1696"/>
        <w:gridCol w:w="1139"/>
        <w:gridCol w:w="1842"/>
      </w:tblGrid>
      <w:tr w:rsidR="00035F7E" w:rsidRPr="001A3198" w:rsidTr="002E50C8">
        <w:trPr>
          <w:trHeight w:val="497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Cs/>
                <w:lang w:val="en-GB"/>
              </w:rPr>
            </w:pPr>
            <w:r w:rsidRPr="001A3198">
              <w:rPr>
                <w:rFonts w:ascii="Times New Roman" w:eastAsia="Times New Roman" w:hAnsi="Times New Roman"/>
                <w:b/>
                <w:bCs/>
                <w:iCs/>
                <w:lang w:val="en-GB"/>
              </w:rPr>
              <w:t>Geographical coordinat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1A3198">
              <w:rPr>
                <w:rFonts w:ascii="Times New Roman" w:eastAsia="Times New Roman" w:hAnsi="Times New Roman"/>
                <w:b/>
                <w:bCs/>
                <w:lang w:val="en-GB"/>
              </w:rPr>
              <w:t>Villages includ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1A3198">
              <w:rPr>
                <w:rFonts w:ascii="Times New Roman" w:eastAsia="Times New Roman" w:hAnsi="Times New Roman"/>
                <w:b/>
                <w:bCs/>
                <w:lang w:val="en-GB"/>
              </w:rPr>
              <w:t>Number of burrows examined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1A3198">
              <w:rPr>
                <w:rFonts w:ascii="Times New Roman" w:eastAsia="Times New Roman" w:hAnsi="Times New Roman"/>
                <w:b/>
                <w:bCs/>
                <w:lang w:val="en-GB"/>
              </w:rPr>
              <w:t>Number of infested burrow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1A3198">
              <w:rPr>
                <w:rFonts w:ascii="Times New Roman" w:eastAsia="Times New Roman" w:hAnsi="Times New Roman"/>
                <w:b/>
                <w:bCs/>
                <w:lang w:val="en-GB"/>
              </w:rPr>
              <w:t>Infestation rat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1A3198">
              <w:rPr>
                <w:rFonts w:ascii="Times New Roman" w:eastAsia="Times New Roman" w:hAnsi="Times New Roman"/>
                <w:b/>
                <w:i/>
                <w:lang w:val="en-GB"/>
              </w:rPr>
              <w:t xml:space="preserve">Borrelia </w:t>
            </w:r>
            <w:r w:rsidRPr="001A3198">
              <w:rPr>
                <w:rFonts w:ascii="Times New Roman" w:eastAsia="Times New Roman" w:hAnsi="Times New Roman"/>
                <w:b/>
                <w:lang w:val="en-GB"/>
              </w:rPr>
              <w:t>spp. /</w:t>
            </w:r>
            <w:r w:rsidRPr="001A3198">
              <w:rPr>
                <w:rFonts w:ascii="Times New Roman" w:eastAsia="Times New Roman" w:hAnsi="Times New Roman"/>
                <w:b/>
                <w:i/>
                <w:lang w:val="en-GB"/>
              </w:rPr>
              <w:t xml:space="preserve"> B. crocidurae </w:t>
            </w:r>
            <w:r w:rsidRPr="001A3198">
              <w:rPr>
                <w:rFonts w:ascii="Times New Roman" w:eastAsia="Times New Roman" w:hAnsi="Times New Roman"/>
                <w:b/>
                <w:lang w:val="en-GB"/>
              </w:rPr>
              <w:t>infected ticks</w:t>
            </w:r>
          </w:p>
        </w:tc>
      </w:tr>
      <w:tr w:rsidR="00035F7E" w:rsidRPr="001A3198" w:rsidTr="002E50C8">
        <w:trPr>
          <w:trHeight w:val="334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1'N-16°24'W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Mbine</w:t>
            </w:r>
            <w:proofErr w:type="spellEnd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 Die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3.2%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/12 (0%)</w:t>
            </w:r>
          </w:p>
        </w:tc>
      </w:tr>
      <w:tr w:rsidR="00035F7E" w:rsidRPr="001A3198" w:rsidTr="002E50C8">
        <w:trPr>
          <w:trHeight w:val="268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2'N-16°25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Mbane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3.3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/61 (4.9%)</w:t>
            </w:r>
          </w:p>
        </w:tc>
      </w:tr>
      <w:tr w:rsidR="00035F7E" w:rsidRPr="001A3198" w:rsidTr="002E50C8">
        <w:trPr>
          <w:trHeight w:val="272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2'N-16°23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guess</w:t>
            </w:r>
            <w:proofErr w:type="spellEnd"/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1.8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/16 (31.2%)</w:t>
            </w:r>
          </w:p>
        </w:tc>
      </w:tr>
      <w:tr w:rsidR="00035F7E" w:rsidRPr="001A3198" w:rsidTr="002E50C8">
        <w:trPr>
          <w:trHeight w:val="262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2'N-16°22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Keur </w:t>
            </w: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Ama</w:t>
            </w:r>
            <w:proofErr w:type="spellEnd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 Sarr</w:t>
            </w:r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/7 (42.8%)</w:t>
            </w:r>
          </w:p>
        </w:tc>
      </w:tr>
      <w:tr w:rsidR="00035F7E" w:rsidRPr="001A3198" w:rsidTr="002E50C8">
        <w:trPr>
          <w:trHeight w:val="184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4'N-16°24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Sagne</w:t>
            </w:r>
            <w:proofErr w:type="spellEnd"/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6.6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/84 (1.2%)</w:t>
            </w:r>
          </w:p>
        </w:tc>
      </w:tr>
      <w:tr w:rsidR="00035F7E" w:rsidRPr="001A3198" w:rsidTr="002E50C8">
        <w:trPr>
          <w:trHeight w:val="202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4'N-16°26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Koneme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6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/18 (5.5%)</w:t>
            </w:r>
          </w:p>
        </w:tc>
      </w:tr>
      <w:tr w:rsidR="00035F7E" w:rsidRPr="001A3198" w:rsidTr="002E50C8">
        <w:trPr>
          <w:trHeight w:val="220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4'N-16°21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Mbine</w:t>
            </w:r>
            <w:proofErr w:type="spellEnd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doup</w:t>
            </w:r>
            <w:proofErr w:type="spellEnd"/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6.6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/25 (16%)</w:t>
            </w:r>
          </w:p>
        </w:tc>
      </w:tr>
      <w:tr w:rsidR="00035F7E" w:rsidRPr="001A3198" w:rsidTr="002E50C8">
        <w:trPr>
          <w:trHeight w:val="206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4'N-16°22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Keur Mang </w:t>
            </w: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Mbaye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3.3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/35 (17.1%)</w:t>
            </w:r>
          </w:p>
        </w:tc>
      </w:tr>
      <w:tr w:rsidR="00035F7E" w:rsidRPr="001A3198" w:rsidTr="002E50C8">
        <w:trPr>
          <w:trHeight w:val="274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5'N 16°24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Mbafaye</w:t>
            </w:r>
            <w:proofErr w:type="spellEnd"/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80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/22 (31.8%)</w:t>
            </w:r>
          </w:p>
        </w:tc>
      </w:tr>
      <w:tr w:rsidR="00035F7E" w:rsidRPr="001A3198" w:rsidTr="002E50C8">
        <w:trPr>
          <w:trHeight w:val="278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5'N 16°22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Bibane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/3 (0%)</w:t>
            </w:r>
          </w:p>
        </w:tc>
      </w:tr>
      <w:tr w:rsidR="00035F7E" w:rsidRPr="001A3198" w:rsidTr="002E50C8">
        <w:trPr>
          <w:trHeight w:val="218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6'N 16°26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Mbine</w:t>
            </w:r>
            <w:proofErr w:type="spellEnd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Waly</w:t>
            </w:r>
            <w:proofErr w:type="spellEnd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Sikat</w:t>
            </w:r>
            <w:proofErr w:type="spellEnd"/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/1 (0%)</w:t>
            </w:r>
          </w:p>
        </w:tc>
      </w:tr>
      <w:tr w:rsidR="00035F7E" w:rsidRPr="001A3198" w:rsidTr="002E50C8">
        <w:trPr>
          <w:trHeight w:val="224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6'N 16°21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Yayeka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80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/16 (25%)</w:t>
            </w:r>
          </w:p>
        </w:tc>
      </w:tr>
      <w:tr w:rsidR="00035F7E" w:rsidRPr="001A3198" w:rsidTr="002E50C8">
        <w:trPr>
          <w:trHeight w:val="266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7'N 16°24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golgane</w:t>
            </w:r>
            <w:proofErr w:type="spellEnd"/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3.3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/12 (16.6%)</w:t>
            </w:r>
          </w:p>
        </w:tc>
      </w:tr>
      <w:tr w:rsidR="00035F7E" w:rsidRPr="001A3198" w:rsidTr="002E50C8">
        <w:trPr>
          <w:trHeight w:val="284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7'N 16°26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Kobosikil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3.3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/32 (3.1%)</w:t>
            </w:r>
          </w:p>
        </w:tc>
      </w:tr>
      <w:tr w:rsidR="00035F7E" w:rsidRPr="001A3198" w:rsidTr="002E50C8">
        <w:trPr>
          <w:trHeight w:val="274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7'N 16°21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doss</w:t>
            </w:r>
            <w:proofErr w:type="spellEnd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Diaraf</w:t>
            </w:r>
            <w:proofErr w:type="spellEnd"/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3.3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9/39 (23%)</w:t>
            </w:r>
          </w:p>
        </w:tc>
      </w:tr>
      <w:tr w:rsidR="00035F7E" w:rsidRPr="001A3198" w:rsidTr="002E50C8">
        <w:trPr>
          <w:trHeight w:val="136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7'N-16°23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Langheme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3.3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/33 (9%)</w:t>
            </w:r>
          </w:p>
        </w:tc>
      </w:tr>
      <w:tr w:rsidR="00035F7E" w:rsidRPr="001A3198" w:rsidTr="002E50C8">
        <w:trPr>
          <w:trHeight w:val="296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8'N-16°26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Mbinondar</w:t>
            </w:r>
            <w:proofErr w:type="spellEnd"/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81.8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/31 (22.6%)</w:t>
            </w:r>
          </w:p>
        </w:tc>
      </w:tr>
      <w:tr w:rsidR="00035F7E" w:rsidRPr="001A3198" w:rsidTr="002E50C8">
        <w:trPr>
          <w:trHeight w:val="286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8'N-16°24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Sassar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3.3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/8 (0%)</w:t>
            </w:r>
          </w:p>
        </w:tc>
      </w:tr>
      <w:tr w:rsidR="00035F7E" w:rsidRPr="001A3198" w:rsidTr="002E50C8">
        <w:trPr>
          <w:trHeight w:val="262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8'N-16°22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Toka</w:t>
            </w:r>
            <w:proofErr w:type="spellEnd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 Sone</w:t>
            </w:r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.6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/1 (0%)</w:t>
            </w:r>
          </w:p>
        </w:tc>
      </w:tr>
      <w:tr w:rsidR="00035F7E" w:rsidRPr="001A3198" w:rsidTr="002E50C8">
        <w:trPr>
          <w:trHeight w:val="156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8'N-16°19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Sambang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0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/20 (15%)</w:t>
            </w:r>
          </w:p>
        </w:tc>
      </w:tr>
      <w:tr w:rsidR="00035F7E" w:rsidRPr="001A3198" w:rsidTr="002E50C8">
        <w:trPr>
          <w:trHeight w:val="256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9'N-16°24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dianeme</w:t>
            </w:r>
            <w:proofErr w:type="spellEnd"/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0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/22 (4.5%)</w:t>
            </w:r>
          </w:p>
        </w:tc>
      </w:tr>
      <w:tr w:rsidR="00035F7E" w:rsidRPr="001A3198" w:rsidTr="002E50C8">
        <w:trPr>
          <w:trHeight w:val="288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29'N-16°26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Diokoul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0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/22 (0%)</w:t>
            </w:r>
          </w:p>
        </w:tc>
      </w:tr>
      <w:tr w:rsidR="00035F7E" w:rsidRPr="001A3198" w:rsidTr="002E50C8">
        <w:trPr>
          <w:trHeight w:val="278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0'N-16°21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Lahar</w:t>
            </w:r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/13 (30.7%)</w:t>
            </w:r>
          </w:p>
        </w:tc>
      </w:tr>
      <w:tr w:rsidR="00035F7E" w:rsidRPr="001A3198" w:rsidTr="002E50C8">
        <w:trPr>
          <w:trHeight w:val="206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0'N-16°24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Sass </w:t>
            </w: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diafadji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3.3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/31 (16.1%)</w:t>
            </w:r>
          </w:p>
        </w:tc>
      </w:tr>
      <w:tr w:rsidR="00035F7E" w:rsidRPr="001A3198" w:rsidTr="002E50C8">
        <w:trPr>
          <w:trHeight w:val="262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0'N-16°26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gane</w:t>
            </w:r>
            <w:proofErr w:type="spellEnd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Fissel</w:t>
            </w:r>
            <w:proofErr w:type="spellEnd"/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8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/18 (11.1%)</w:t>
            </w:r>
          </w:p>
        </w:tc>
      </w:tr>
      <w:tr w:rsidR="00035F7E" w:rsidRPr="001A3198" w:rsidTr="002E50C8">
        <w:trPr>
          <w:trHeight w:val="280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0'N-16°27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Lambaneme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6.6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/38 (18.4%)</w:t>
            </w:r>
          </w:p>
        </w:tc>
      </w:tr>
      <w:tr w:rsidR="00035F7E" w:rsidRPr="001A3198" w:rsidTr="002E50C8">
        <w:trPr>
          <w:trHeight w:val="232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1'N-16°18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Tella</w:t>
            </w:r>
            <w:proofErr w:type="spellEnd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Yargouye</w:t>
            </w:r>
            <w:proofErr w:type="spellEnd"/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0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/18 (16.6%)</w:t>
            </w:r>
          </w:p>
        </w:tc>
      </w:tr>
      <w:tr w:rsidR="00035F7E" w:rsidRPr="001A3198" w:rsidTr="002E50C8">
        <w:trPr>
          <w:trHeight w:val="320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1'N-16°26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gayokheme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60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/12 (0%)</w:t>
            </w:r>
          </w:p>
        </w:tc>
      </w:tr>
      <w:tr w:rsidR="00035F7E" w:rsidRPr="001A3198" w:rsidTr="002E50C8">
        <w:trPr>
          <w:trHeight w:val="282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2'N-16°29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Toucar</w:t>
            </w:r>
            <w:proofErr w:type="spellEnd"/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0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/20 (0%)</w:t>
            </w:r>
          </w:p>
        </w:tc>
      </w:tr>
      <w:tr w:rsidR="00035F7E" w:rsidRPr="001A3198" w:rsidTr="002E50C8">
        <w:trPr>
          <w:trHeight w:val="130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2'N-16°21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Mbadatte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3.3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/20 (25%)</w:t>
            </w:r>
          </w:p>
        </w:tc>
      </w:tr>
      <w:tr w:rsidR="00035F7E" w:rsidRPr="001A3198" w:rsidTr="002E50C8">
        <w:trPr>
          <w:trHeight w:val="148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2'N-16°24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Wakhaldiam</w:t>
            </w:r>
            <w:proofErr w:type="spellEnd"/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6.6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9/41 (21.9%)</w:t>
            </w:r>
          </w:p>
        </w:tc>
      </w:tr>
      <w:tr w:rsidR="00035F7E" w:rsidRPr="001A3198" w:rsidTr="002E50C8">
        <w:trPr>
          <w:trHeight w:val="180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2'N-16°28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Poudaye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/23 (0%)</w:t>
            </w:r>
          </w:p>
        </w:tc>
      </w:tr>
      <w:tr w:rsidR="00035F7E" w:rsidRPr="001A3198" w:rsidTr="002E50C8">
        <w:trPr>
          <w:trHeight w:val="326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3'N-16°18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Beredji</w:t>
            </w:r>
            <w:proofErr w:type="spellEnd"/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6.6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/26 (7.7%)</w:t>
            </w:r>
          </w:p>
        </w:tc>
      </w:tr>
      <w:tr w:rsidR="00035F7E" w:rsidRPr="001A3198" w:rsidTr="002E50C8">
        <w:trPr>
          <w:trHeight w:val="202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3'N-16°21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diambour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6.6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/8 (0%)</w:t>
            </w:r>
          </w:p>
        </w:tc>
      </w:tr>
      <w:tr w:rsidR="00035F7E" w:rsidRPr="001A3198" w:rsidTr="002E50C8">
        <w:trPr>
          <w:trHeight w:val="257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4'N-16°21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dione</w:t>
            </w:r>
            <w:proofErr w:type="spellEnd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Thogome</w:t>
            </w:r>
            <w:proofErr w:type="spellEnd"/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0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/22 (18.2%)</w:t>
            </w:r>
          </w:p>
        </w:tc>
      </w:tr>
      <w:tr w:rsidR="00035F7E" w:rsidRPr="001A3198" w:rsidTr="002E50C8">
        <w:trPr>
          <w:trHeight w:val="153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4'N-16°24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Diadiack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0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/3 (0%)</w:t>
            </w:r>
          </w:p>
        </w:tc>
      </w:tr>
      <w:tr w:rsidR="00035F7E" w:rsidRPr="001A3198" w:rsidTr="002E50C8">
        <w:trPr>
          <w:trHeight w:val="283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4'N-16°26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galagne</w:t>
            </w:r>
            <w:proofErr w:type="spellEnd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 Kop</w:t>
            </w:r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3.3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/21 (14.3%)</w:t>
            </w:r>
          </w:p>
        </w:tc>
      </w:tr>
      <w:tr w:rsidR="00035F7E" w:rsidRPr="001A3198" w:rsidTr="002E50C8">
        <w:trPr>
          <w:trHeight w:val="185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4'N-16°29'W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Ngangarlame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1696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139" w:type="dxa"/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%</w:t>
            </w:r>
          </w:p>
        </w:tc>
        <w:tc>
          <w:tcPr>
            <w:tcW w:w="1842" w:type="dxa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/0 (0%)</w:t>
            </w:r>
          </w:p>
        </w:tc>
      </w:tr>
      <w:tr w:rsidR="00035F7E" w:rsidRPr="001A3198" w:rsidTr="002E50C8">
        <w:trPr>
          <w:trHeight w:val="228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5'N-16°30'W</w:t>
            </w:r>
          </w:p>
        </w:tc>
        <w:tc>
          <w:tcPr>
            <w:tcW w:w="1985" w:type="dxa"/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Bari Sine</w:t>
            </w:r>
          </w:p>
        </w:tc>
        <w:tc>
          <w:tcPr>
            <w:tcW w:w="1843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1696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139" w:type="dxa"/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2%</w:t>
            </w:r>
          </w:p>
        </w:tc>
        <w:tc>
          <w:tcPr>
            <w:tcW w:w="1842" w:type="dxa"/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/18 (22.2%)</w:t>
            </w:r>
          </w:p>
        </w:tc>
      </w:tr>
      <w:tr w:rsidR="00035F7E" w:rsidRPr="001A3198" w:rsidTr="002E50C8">
        <w:trPr>
          <w:trHeight w:val="286"/>
        </w:trPr>
        <w:tc>
          <w:tcPr>
            <w:tcW w:w="1814" w:type="dxa"/>
            <w:tcBorders>
              <w:left w:val="nil"/>
              <w:bottom w:val="nil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5'N-16°27'W</w:t>
            </w:r>
          </w:p>
        </w:tc>
        <w:tc>
          <w:tcPr>
            <w:tcW w:w="1985" w:type="dxa"/>
            <w:tcBorders>
              <w:bottom w:val="single" w:sz="4" w:space="0" w:color="C9C9C9"/>
            </w:tcBorders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Datel</w:t>
            </w:r>
            <w:proofErr w:type="spellEnd"/>
          </w:p>
        </w:tc>
        <w:tc>
          <w:tcPr>
            <w:tcW w:w="1843" w:type="dxa"/>
            <w:tcBorders>
              <w:bottom w:val="single" w:sz="4" w:space="0" w:color="C9C9C9"/>
            </w:tcBorders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6" w:type="dxa"/>
            <w:tcBorders>
              <w:bottom w:val="single" w:sz="4" w:space="0" w:color="C9C9C9"/>
            </w:tcBorders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1139" w:type="dxa"/>
            <w:tcBorders>
              <w:bottom w:val="single" w:sz="4" w:space="0" w:color="C9C9C9"/>
            </w:tcBorders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46.6%</w:t>
            </w:r>
          </w:p>
        </w:tc>
        <w:tc>
          <w:tcPr>
            <w:tcW w:w="1842" w:type="dxa"/>
            <w:tcBorders>
              <w:bottom w:val="single" w:sz="4" w:space="0" w:color="C9C9C9"/>
            </w:tcBorders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/39 (17.9%)</w:t>
            </w:r>
          </w:p>
        </w:tc>
      </w:tr>
      <w:tr w:rsidR="00035F7E" w:rsidRPr="001A3198" w:rsidTr="002E50C8">
        <w:trPr>
          <w:trHeight w:val="344"/>
        </w:trPr>
        <w:tc>
          <w:tcPr>
            <w:tcW w:w="1814" w:type="dxa"/>
            <w:tcBorders>
              <w:left w:val="nil"/>
              <w:bottom w:val="single" w:sz="4" w:space="0" w:color="auto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14°35'N-16°24'W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DEDED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 xml:space="preserve">Samba </w:t>
            </w:r>
            <w:proofErr w:type="spellStart"/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Toud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EDEDED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6.6%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EDEDED"/>
            <w:vAlign w:val="center"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0/8 (0%)</w:t>
            </w:r>
          </w:p>
        </w:tc>
      </w:tr>
      <w:tr w:rsidR="00035F7E" w:rsidRPr="001A3198" w:rsidTr="002E50C8">
        <w:trPr>
          <w:trHeight w:val="274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iCs/>
                <w:sz w:val="22"/>
                <w:szCs w:val="22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 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788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287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36.4%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35F7E" w:rsidRPr="001A3198" w:rsidRDefault="00035F7E" w:rsidP="002E50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</w:pPr>
            <w:r w:rsidRPr="001A3198">
              <w:rPr>
                <w:rFonts w:ascii="Times New Roman" w:eastAsia="Times New Roman" w:hAnsi="Times New Roman"/>
                <w:sz w:val="22"/>
                <w:szCs w:val="22"/>
                <w:lang w:val="en-GB"/>
              </w:rPr>
              <w:t>116/910 (12.7%)</w:t>
            </w:r>
          </w:p>
        </w:tc>
      </w:tr>
    </w:tbl>
    <w:p w:rsidR="00F648E5" w:rsidRDefault="00F648E5"/>
    <w:sectPr w:rsidR="00F648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F7E"/>
    <w:rsid w:val="00025AEA"/>
    <w:rsid w:val="00035F7E"/>
    <w:rsid w:val="00F6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F7E"/>
    <w:pPr>
      <w:spacing w:after="200" w:line="276" w:lineRule="auto"/>
    </w:pPr>
    <w:rPr>
      <w:rFonts w:ascii="Calibri" w:eastAsia="Calibri" w:hAnsi="Calibri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F7E"/>
    <w:pPr>
      <w:spacing w:after="200" w:line="276" w:lineRule="auto"/>
    </w:pPr>
    <w:rPr>
      <w:rFonts w:ascii="Calibri" w:eastAsia="Calibri" w:hAnsi="Calibri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DIATTA</dc:creator>
  <cp:keywords/>
  <dc:description/>
  <cp:lastModifiedBy>Hubert</cp:lastModifiedBy>
  <cp:revision>2</cp:revision>
  <dcterms:created xsi:type="dcterms:W3CDTF">2020-06-02T13:59:00Z</dcterms:created>
  <dcterms:modified xsi:type="dcterms:W3CDTF">2020-12-15T09:23:00Z</dcterms:modified>
</cp:coreProperties>
</file>